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BB" w:rsidRPr="00217C55" w:rsidRDefault="00723F35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        </w:t>
      </w:r>
      <w:r w:rsidR="00AE5BBB" w:rsidRP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S3 Table. </w:t>
      </w:r>
      <w:r w:rsidR="009E2D2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Perceived Ease of Use</w:t>
      </w:r>
      <w:r w:rsidR="00AE5BBB" w:rsidRP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</w:t>
      </w:r>
    </w:p>
    <w:tbl>
      <w:tblPr>
        <w:tblW w:w="48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4"/>
        <w:gridCol w:w="1000"/>
        <w:gridCol w:w="849"/>
        <w:gridCol w:w="849"/>
        <w:gridCol w:w="706"/>
        <w:gridCol w:w="851"/>
        <w:gridCol w:w="566"/>
        <w:gridCol w:w="709"/>
        <w:gridCol w:w="709"/>
        <w:gridCol w:w="709"/>
      </w:tblGrid>
      <w:tr w:rsidR="009B17C5" w:rsidRPr="00217C55" w:rsidTr="009B17C5">
        <w:trPr>
          <w:trHeight w:val="576"/>
          <w:jc w:val="center"/>
        </w:trPr>
        <w:tc>
          <w:tcPr>
            <w:tcW w:w="1847" w:type="pct"/>
            <w:gridSpan w:val="2"/>
            <w:shd w:val="clear" w:color="auto" w:fill="auto"/>
            <w:noWrap/>
            <w:vAlign w:val="bottom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B17C5" w:rsidRPr="00EB4A89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B17C5" w:rsidRPr="00EB4A89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9B17C5" w:rsidRPr="00EB4A89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51" w:type="pct"/>
            <w:vAlign w:val="center"/>
          </w:tcPr>
          <w:p w:rsidR="009B17C5" w:rsidRPr="00EB4A89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300" w:type="pct"/>
            <w:vAlign w:val="center"/>
          </w:tcPr>
          <w:p w:rsidR="009B17C5" w:rsidRPr="00EB4A89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76" w:type="pct"/>
            <w:vAlign w:val="center"/>
          </w:tcPr>
          <w:p w:rsidR="009B17C5" w:rsidRPr="00EB4A89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6" w:type="pct"/>
            <w:vAlign w:val="center"/>
          </w:tcPr>
          <w:p w:rsidR="009B17C5" w:rsidRPr="00EB4A89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376" w:type="pct"/>
            <w:vAlign w:val="center"/>
          </w:tcPr>
          <w:p w:rsidR="009B17C5" w:rsidRPr="00EB4A89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p-value</w:t>
            </w:r>
          </w:p>
        </w:tc>
      </w:tr>
      <w:tr w:rsidR="009B17C5" w:rsidRPr="008C6594" w:rsidTr="009B17C5">
        <w:trPr>
          <w:trHeight w:val="392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E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EMR will increase my workload</w:t>
            </w: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6" w:type="pct"/>
            <w:vMerge w:val="restart"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1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1</w:t>
            </w:r>
          </w:p>
        </w:tc>
      </w:tr>
      <w:tr w:rsidR="009B17C5" w:rsidRPr="008C6594" w:rsidTr="009B17C5">
        <w:trPr>
          <w:trHeight w:val="136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6" w:type="pct"/>
            <w:vMerge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B17C5" w:rsidRPr="008C6594" w:rsidTr="009B17C5">
        <w:trPr>
          <w:trHeight w:val="320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E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Using the EMR I will have more control of my own work</w:t>
            </w: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6" w:type="pct"/>
            <w:vMerge w:val="restart"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1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8</w:t>
            </w:r>
          </w:p>
        </w:tc>
      </w:tr>
      <w:tr w:rsidR="009B17C5" w:rsidRPr="008C6594" w:rsidTr="009B17C5">
        <w:trPr>
          <w:trHeight w:val="93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6" w:type="pct"/>
            <w:vMerge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B17C5" w:rsidRPr="008C6594" w:rsidTr="009B17C5">
        <w:trPr>
          <w:trHeight w:val="316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E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will have problems to use the EMR</w:t>
            </w: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6" w:type="pct"/>
            <w:vMerge w:val="restart"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1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</w:tr>
      <w:tr w:rsidR="009B17C5" w:rsidRPr="008C6594" w:rsidTr="009B17C5">
        <w:trPr>
          <w:trHeight w:val="66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6" w:type="pct"/>
            <w:vMerge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B17C5" w:rsidRPr="008C6594" w:rsidTr="009B17C5">
        <w:trPr>
          <w:trHeight w:val="326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E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will be able to get the system to do what I want</w:t>
            </w: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6" w:type="pct"/>
            <w:vMerge w:val="restart"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1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</w:tr>
      <w:tr w:rsidR="009B17C5" w:rsidRPr="008C6594" w:rsidTr="009B17C5">
        <w:trPr>
          <w:trHeight w:val="140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6" w:type="pct"/>
            <w:vMerge/>
            <w:vAlign w:val="center"/>
          </w:tcPr>
          <w:p w:rsidR="009B17C5" w:rsidRPr="009B17C5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B17C5" w:rsidRPr="008C6594" w:rsidTr="009B17C5">
        <w:trPr>
          <w:trHeight w:val="290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E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EMR will be easy to use</w:t>
            </w: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6" w:type="pct"/>
            <w:vMerge w:val="restart"/>
            <w:vAlign w:val="center"/>
          </w:tcPr>
          <w:p w:rsidR="009B17C5" w:rsidRPr="000D070C" w:rsidRDefault="009B17C5" w:rsidP="009B1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0D07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</w:t>
            </w:r>
            <w:bookmarkStart w:id="0" w:name="_GoBack"/>
            <w:bookmarkEnd w:id="0"/>
            <w:r w:rsidRPr="000D07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19</w:t>
            </w:r>
          </w:p>
        </w:tc>
      </w:tr>
      <w:tr w:rsidR="009B17C5" w:rsidRPr="008C6594" w:rsidTr="009B17C5">
        <w:trPr>
          <w:trHeight w:val="140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9B17C5" w:rsidRPr="00806D0D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4" w:type="pct"/>
            <w:shd w:val="clear" w:color="auto" w:fill="auto"/>
            <w:noWrap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51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00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6" w:type="pct"/>
          </w:tcPr>
          <w:p w:rsidR="009B17C5" w:rsidRPr="00217C5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6" w:type="pct"/>
            <w:vMerge/>
          </w:tcPr>
          <w:p w:rsidR="009B17C5" w:rsidRDefault="009B17C5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0D070C"/>
    <w:rsid w:val="00126A48"/>
    <w:rsid w:val="0020140D"/>
    <w:rsid w:val="00215692"/>
    <w:rsid w:val="0022322E"/>
    <w:rsid w:val="002D1B6C"/>
    <w:rsid w:val="003F3707"/>
    <w:rsid w:val="00410F8C"/>
    <w:rsid w:val="004B4267"/>
    <w:rsid w:val="005558F6"/>
    <w:rsid w:val="005A52AD"/>
    <w:rsid w:val="006336AF"/>
    <w:rsid w:val="00660F2B"/>
    <w:rsid w:val="006F4768"/>
    <w:rsid w:val="0070195E"/>
    <w:rsid w:val="00723F35"/>
    <w:rsid w:val="007446EB"/>
    <w:rsid w:val="00806D0D"/>
    <w:rsid w:val="008C6594"/>
    <w:rsid w:val="00921836"/>
    <w:rsid w:val="0095048E"/>
    <w:rsid w:val="00961FB8"/>
    <w:rsid w:val="009774C4"/>
    <w:rsid w:val="0098101E"/>
    <w:rsid w:val="009B17C5"/>
    <w:rsid w:val="009C545B"/>
    <w:rsid w:val="009E2D2B"/>
    <w:rsid w:val="00A56E40"/>
    <w:rsid w:val="00A9671D"/>
    <w:rsid w:val="00AE5BBB"/>
    <w:rsid w:val="00AF70E3"/>
    <w:rsid w:val="00CA00F5"/>
    <w:rsid w:val="00D36DD4"/>
    <w:rsid w:val="00D6172D"/>
    <w:rsid w:val="00DC4FBE"/>
    <w:rsid w:val="00E10CC9"/>
    <w:rsid w:val="00E820DC"/>
    <w:rsid w:val="00EB4A89"/>
    <w:rsid w:val="00EE6DAE"/>
    <w:rsid w:val="00F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408AD5-938F-4B63-B0A9-590607ACA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irclin</cp:lastModifiedBy>
  <cp:revision>17</cp:revision>
  <cp:lastPrinted>2018-11-27T13:50:00Z</cp:lastPrinted>
  <dcterms:created xsi:type="dcterms:W3CDTF">2018-11-23T10:31:00Z</dcterms:created>
  <dcterms:modified xsi:type="dcterms:W3CDTF">2020-01-19T15:13:00Z</dcterms:modified>
</cp:coreProperties>
</file>